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710"/>
        <w:gridCol w:w="4320"/>
        <w:gridCol w:w="2160"/>
      </w:tblGrid>
      <w:tr>
        <w:trPr>
          <w:trHeight w:val="525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</w:rPr>
              <w:t>Probe Set I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</w:rPr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</w:rPr>
              <w:t>Function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</w:rPr>
              <w:t>Classification</w:t>
            </w:r>
          </w:p>
        </w:tc>
      </w:tr>
      <w:tr>
        <w:trPr>
          <w:trHeight w:val="525" w:hRule="atLeast"/>
        </w:trPr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4854_at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PR162 /// LEPREL2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ollagen biosynthesis, folding, and assembly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etabolism</w:t>
            </w:r>
          </w:p>
        </w:tc>
      </w:tr>
      <w:tr>
        <w:trPr>
          <w:trHeight w:val="54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6150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B-cell activation and immunoglobulin synthesis; signaling transduc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Oncogene</w:t>
            </w:r>
          </w:p>
        </w:tc>
      </w:tr>
      <w:tr>
        <w:trPr>
          <w:trHeight w:val="54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5171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PTPN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ell growth, differentiation, mitotic cycle, and oncogenic transform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Oncogene</w:t>
            </w:r>
          </w:p>
        </w:tc>
      </w:tr>
      <w:tr>
        <w:trPr>
          <w:trHeight w:val="36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1107_s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ell-to-cell and cell-to-matrix interactions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Oncogene</w:t>
            </w:r>
          </w:p>
        </w:tc>
      </w:tr>
      <w:tr>
        <w:trPr>
          <w:trHeight w:val="288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10762_s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DLC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 candidate tumor suppressor ge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Oncogene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18340_s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BA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biquitin-activating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Protein Degradation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11327_x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Iron absorp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ignaling Transduction</w:t>
            </w:r>
          </w:p>
        </w:tc>
      </w:tr>
      <w:tr>
        <w:trPr>
          <w:trHeight w:val="29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8772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 xml:space="preserve">ANKHD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tructure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1603_s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ETV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ellular move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Transcription</w:t>
            </w:r>
          </w:p>
        </w:tc>
      </w:tr>
      <w:tr>
        <w:trPr>
          <w:trHeight w:val="315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7296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ZNF34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4717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DKFZp434H14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3779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EMID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5598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TTC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Bind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1581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TXNDC1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ell redox homeostasis, electron transport cha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5308_a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FAM164A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39:00Z</dcterms:created>
  <dc:creator>Nancy L. Guo</dc:creator>
  <dc:description/>
  <cp:keywords/>
  <dc:language>en-US</dc:language>
  <cp:lastModifiedBy>Nancy L. Guo</cp:lastModifiedBy>
  <dcterms:modified xsi:type="dcterms:W3CDTF">2010-07-28T12:40:00Z</dcterms:modified>
  <cp:revision>1</cp:revision>
  <dc:subject/>
  <dc:title>Probe Set ID</dc:title>
</cp:coreProperties>
</file>